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>Myocardial enzymes within 24 hours after acute myocardial infarction</w:t>
      </w:r>
    </w:p>
    <w:tbl>
      <w:tblPr>
        <w:tblW w:w="8181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96"/>
        <w:gridCol w:w="1605"/>
        <w:gridCol w:w="1725"/>
        <w:gridCol w:w="1605"/>
        <w:gridCol w:w="1950"/>
      </w:tblGrid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cs="SimSun;宋体"/>
                <w:color w:val="000000"/>
                <w:sz w:val="24"/>
              </w:rPr>
            </w:pPr>
            <w:r>
              <w:rPr>
                <w:rFonts w:cs="SimSun;宋体" w:ascii="SimSun;宋体" w:hAnsi="SimSun;宋体"/>
                <w:color w:val="000000"/>
                <w:sz w:val="24"/>
              </w:rPr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DH(U/L)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K(IU/L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K-MB(U/L)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s-cTnT(ng/ml)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h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22.00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819.00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85.10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1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h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19.50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2119.10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05.20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7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h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2.1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205.8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5.86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58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h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27.15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737.1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4.8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9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h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5.1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821.4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82.0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6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2h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41.2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25.19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2.09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8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w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64.8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568.55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5.5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35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w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52.2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19.6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21.0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9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w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112.09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16.2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5.12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8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w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752.53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635.58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431.70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3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w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168.75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3609.26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5.14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3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w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231.19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189.25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69.19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9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w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494.03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068.75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203.01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8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w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2737.83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7598.26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98.68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9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w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692.41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9928.19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69.56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3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w-a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452.32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871.32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316.35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8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w-b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1889.24 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88203.62 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 xml:space="preserve">521.45 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6</w:t>
            </w:r>
          </w:p>
        </w:tc>
      </w:tr>
      <w:tr>
        <w:trPr>
          <w:trHeight w:val="680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w-c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15.26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251.2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1.6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9:08:00Z</dcterms:created>
  <dc:creator>Administrator</dc:creator>
  <dc:description/>
  <cp:keywords/>
  <dc:language>en-US</dc:language>
  <cp:lastModifiedBy>Gillian Attard</cp:lastModifiedBy>
  <dcterms:modified xsi:type="dcterms:W3CDTF">2019-07-29T14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